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32F" w:rsidRPr="00767B5D" w:rsidRDefault="006D432F" w:rsidP="006D432F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10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>. MBI-SS subscale scores and smoking, alcohol consumption and regular exercise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mokers (N=34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or Past Smokers (N=143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gnificance Tests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9 (7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7.7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04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5.4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1 (4.6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91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.4 (7.5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 (5.8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07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cohol Consumers (N=80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Alcohol Consumers (N=101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gnificance Tests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7 (7.3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3 (7.8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98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4 (5.2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2 (3.9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02*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.2 (6.7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 (5.5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04*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gular Exercise</w:t>
            </w:r>
          </w:p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=101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Regular Exercise (N=81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gnificance Tests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5 (7.5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6 (7.8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52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5 (5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4.5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</w:t>
            </w:r>
          </w:p>
        </w:tc>
      </w:tr>
      <w:tr w:rsidR="006D432F" w:rsidRPr="00767B5D" w:rsidTr="00D52977"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3 (5.4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.2 (7)</w:t>
            </w:r>
          </w:p>
        </w:tc>
        <w:tc>
          <w:tcPr>
            <w:tcW w:w="2074" w:type="dxa"/>
            <w:vAlign w:val="center"/>
          </w:tcPr>
          <w:p w:rsidR="006D432F" w:rsidRPr="00767B5D" w:rsidRDefault="006D432F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62</w:t>
            </w:r>
          </w:p>
        </w:tc>
      </w:tr>
    </w:tbl>
    <w:p w:rsidR="006D432F" w:rsidRPr="00767B5D" w:rsidRDefault="006D432F" w:rsidP="006D432F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lang w:val="en-US"/>
        </w:rPr>
        <w:t>Values represent means (standard deviations)</w:t>
      </w:r>
    </w:p>
    <w:p w:rsidR="006D432F" w:rsidRPr="00767B5D" w:rsidRDefault="006D432F" w:rsidP="006D432F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1</w:t>
      </w:r>
      <w:r w:rsidRPr="00767B5D">
        <w:rPr>
          <w:rFonts w:asciiTheme="minorHAnsi" w:hAnsiTheme="minorHAnsi" w:cstheme="minorHAnsi"/>
          <w:sz w:val="18"/>
          <w:szCs w:val="18"/>
          <w:lang w:val="en-US"/>
        </w:rPr>
        <w:t>Mann-Whitney U tests</w:t>
      </w:r>
    </w:p>
    <w:p w:rsidR="006D432F" w:rsidRPr="00767B5D" w:rsidRDefault="006D432F" w:rsidP="006D432F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lang w:val="en-US"/>
        </w:rPr>
        <w:t>*p≤0.05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32F"/>
    <w:rsid w:val="001A1333"/>
    <w:rsid w:val="006D432F"/>
    <w:rsid w:val="0098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32F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32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32F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32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6:00Z</dcterms:created>
  <dcterms:modified xsi:type="dcterms:W3CDTF">2020-10-21T10:56:00Z</dcterms:modified>
</cp:coreProperties>
</file>